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7C042" w14:textId="77777777" w:rsidR="003074C2" w:rsidRDefault="003074C2" w:rsidP="003074C2">
      <w:pPr>
        <w:pStyle w:val="ListParagraph"/>
        <w:numPr>
          <w:ilvl w:val="0"/>
          <w:numId w:val="1"/>
        </w:numPr>
        <w:spacing w:line="240" w:lineRule="auto"/>
        <w:jc w:val="both"/>
        <w:rPr>
          <w:b/>
          <w:bCs/>
        </w:rPr>
      </w:pPr>
      <w:r>
        <w:rPr>
          <w:b/>
          <w:bCs/>
        </w:rPr>
        <w:tab/>
      </w:r>
      <w:r>
        <w:rPr>
          <w:b/>
          <w:bCs/>
        </w:rPr>
        <w:tab/>
        <w:t>B</w:t>
      </w:r>
      <w:r w:rsidRPr="00CB0162">
        <w:rPr>
          <w:b/>
          <w:bCs/>
        </w:rPr>
        <w:t>ehaviour Change Techniques incorporated into the intervention</w:t>
      </w:r>
    </w:p>
    <w:p w14:paraId="4BE75D39" w14:textId="77777777" w:rsidR="003074C2" w:rsidRPr="00CB0162" w:rsidRDefault="003074C2" w:rsidP="003074C2">
      <w:pPr>
        <w:spacing w:line="240" w:lineRule="auto"/>
        <w:jc w:val="both"/>
        <w:rPr>
          <w:b/>
          <w:bCs/>
        </w:rPr>
      </w:pPr>
      <w:r w:rsidRPr="00CB0162">
        <w:rPr>
          <w:b/>
          <w:bCs/>
        </w:rPr>
        <w:t xml:space="preserve">Table S1 </w:t>
      </w:r>
      <w:r w:rsidRPr="00CB0162">
        <w:rPr>
          <w:b/>
          <w:bCs/>
        </w:rPr>
        <w:tab/>
        <w:t>B</w:t>
      </w:r>
      <w:bookmarkStart w:id="0" w:name="_GoBack"/>
      <w:bookmarkEnd w:id="0"/>
      <w:r w:rsidRPr="00CB0162">
        <w:rPr>
          <w:b/>
          <w:bCs/>
        </w:rPr>
        <w:t>ehaviour change techniques and sub-techniques linked to implementation actions of the intervention categorised with numbering system according to Behaviour Change Taxonomy (</w:t>
      </w:r>
      <w:proofErr w:type="spellStart"/>
      <w:r w:rsidRPr="00CB0162">
        <w:rPr>
          <w:b/>
          <w:bCs/>
        </w:rPr>
        <w:t>Michie</w:t>
      </w:r>
      <w:proofErr w:type="spellEnd"/>
      <w:r w:rsidRPr="00CB0162">
        <w:rPr>
          <w:b/>
          <w:bCs/>
        </w:rPr>
        <w:t xml:space="preserve"> et al., 2013). 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547"/>
        <w:gridCol w:w="3260"/>
        <w:gridCol w:w="3969"/>
      </w:tblGrid>
      <w:tr w:rsidR="003074C2" w:rsidRPr="00043111" w14:paraId="334327D1" w14:textId="77777777" w:rsidTr="000B152C">
        <w:tc>
          <w:tcPr>
            <w:tcW w:w="2547" w:type="dxa"/>
          </w:tcPr>
          <w:p w14:paraId="05F024DC" w14:textId="77777777" w:rsidR="003074C2" w:rsidRPr="00043111" w:rsidRDefault="003074C2" w:rsidP="000B152C">
            <w:pPr>
              <w:spacing w:line="240" w:lineRule="auto"/>
              <w:jc w:val="both"/>
              <w:rPr>
                <w:b/>
              </w:rPr>
            </w:pPr>
            <w:r w:rsidRPr="00043111">
              <w:rPr>
                <w:b/>
              </w:rPr>
              <w:t>Behaviour change Technique</w:t>
            </w:r>
          </w:p>
        </w:tc>
        <w:tc>
          <w:tcPr>
            <w:tcW w:w="3260" w:type="dxa"/>
          </w:tcPr>
          <w:p w14:paraId="68C2B488" w14:textId="77777777" w:rsidR="003074C2" w:rsidRPr="00043111" w:rsidRDefault="003074C2" w:rsidP="000B152C">
            <w:pPr>
              <w:spacing w:line="240" w:lineRule="auto"/>
              <w:jc w:val="center"/>
              <w:rPr>
                <w:b/>
              </w:rPr>
            </w:pPr>
            <w:r w:rsidRPr="00043111">
              <w:rPr>
                <w:b/>
              </w:rPr>
              <w:t>Sub-technique</w:t>
            </w:r>
          </w:p>
        </w:tc>
        <w:tc>
          <w:tcPr>
            <w:tcW w:w="3969" w:type="dxa"/>
          </w:tcPr>
          <w:p w14:paraId="1094B07B" w14:textId="77777777" w:rsidR="003074C2" w:rsidRPr="00043111" w:rsidRDefault="003074C2" w:rsidP="000B152C">
            <w:pPr>
              <w:spacing w:line="240" w:lineRule="auto"/>
              <w:jc w:val="center"/>
              <w:rPr>
                <w:b/>
              </w:rPr>
            </w:pPr>
            <w:r w:rsidRPr="00043111">
              <w:rPr>
                <w:b/>
              </w:rPr>
              <w:t>Implementation</w:t>
            </w:r>
          </w:p>
        </w:tc>
      </w:tr>
      <w:tr w:rsidR="003074C2" w:rsidRPr="00F01B6D" w14:paraId="5ED6AAB8" w14:textId="77777777" w:rsidTr="000B152C">
        <w:tc>
          <w:tcPr>
            <w:tcW w:w="2547" w:type="dxa"/>
          </w:tcPr>
          <w:p w14:paraId="325B3B31" w14:textId="77777777" w:rsidR="003074C2" w:rsidRPr="00043111" w:rsidRDefault="003074C2" w:rsidP="000B152C">
            <w:pPr>
              <w:spacing w:line="240" w:lineRule="auto"/>
              <w:jc w:val="both"/>
              <w:rPr>
                <w:b/>
              </w:rPr>
            </w:pPr>
            <w:r w:rsidRPr="00043111">
              <w:t xml:space="preserve">1 Goals and Planning </w:t>
            </w:r>
          </w:p>
        </w:tc>
        <w:tc>
          <w:tcPr>
            <w:tcW w:w="3260" w:type="dxa"/>
          </w:tcPr>
          <w:p w14:paraId="70FA9E77" w14:textId="77777777" w:rsidR="003074C2" w:rsidRPr="00043111" w:rsidRDefault="003074C2" w:rsidP="000B152C">
            <w:pPr>
              <w:spacing w:line="240" w:lineRule="auto"/>
            </w:pPr>
            <w:r w:rsidRPr="00043111">
              <w:t>1.1 Goal setting</w:t>
            </w:r>
          </w:p>
          <w:p w14:paraId="599E2900" w14:textId="77777777" w:rsidR="003074C2" w:rsidRPr="00043111" w:rsidRDefault="003074C2" w:rsidP="000B152C">
            <w:pPr>
              <w:spacing w:line="240" w:lineRule="auto"/>
            </w:pPr>
          </w:p>
          <w:p w14:paraId="2397C2E3" w14:textId="77777777" w:rsidR="003074C2" w:rsidRPr="00043111" w:rsidRDefault="003074C2" w:rsidP="000B152C">
            <w:pPr>
              <w:spacing w:line="240" w:lineRule="auto"/>
            </w:pPr>
            <w:r w:rsidRPr="00043111">
              <w:t>1.6 Discrepancy between current behaviour and goal</w:t>
            </w:r>
          </w:p>
          <w:p w14:paraId="101C48CC" w14:textId="77777777" w:rsidR="003074C2" w:rsidRPr="00043111" w:rsidRDefault="003074C2" w:rsidP="000B152C">
            <w:pPr>
              <w:spacing w:line="240" w:lineRule="auto"/>
            </w:pPr>
          </w:p>
          <w:p w14:paraId="282174C8" w14:textId="77777777" w:rsidR="003074C2" w:rsidRPr="00043111" w:rsidRDefault="003074C2" w:rsidP="000B152C">
            <w:pPr>
              <w:spacing w:line="240" w:lineRule="auto"/>
            </w:pPr>
            <w:r w:rsidRPr="00043111">
              <w:t>1.9 Commitment</w:t>
            </w:r>
          </w:p>
        </w:tc>
        <w:tc>
          <w:tcPr>
            <w:tcW w:w="3969" w:type="dxa"/>
          </w:tcPr>
          <w:p w14:paraId="2689D8C0" w14:textId="77777777" w:rsidR="003074C2" w:rsidRPr="00043111" w:rsidRDefault="003074C2" w:rsidP="000B152C">
            <w:pPr>
              <w:spacing w:line="240" w:lineRule="auto"/>
            </w:pPr>
            <w:r w:rsidRPr="00043111">
              <w:t>Reduce rate of eating behaviour</w:t>
            </w:r>
            <w:del w:id="1" w:author="Gerardine Doyle" w:date="2019-08-01T18:51:00Z">
              <w:r w:rsidDel="008A2984">
                <w:delText>.</w:delText>
              </w:r>
            </w:del>
          </w:p>
          <w:p w14:paraId="114D0B27" w14:textId="77777777" w:rsidR="003074C2" w:rsidRPr="00043111" w:rsidRDefault="003074C2" w:rsidP="000B152C">
            <w:pPr>
              <w:spacing w:line="240" w:lineRule="auto"/>
            </w:pPr>
          </w:p>
          <w:p w14:paraId="53B1A2FF" w14:textId="77777777" w:rsidR="003074C2" w:rsidRPr="00043111" w:rsidRDefault="003074C2" w:rsidP="000B152C">
            <w:pPr>
              <w:spacing w:line="240" w:lineRule="auto"/>
            </w:pPr>
            <w:r>
              <w:t>B</w:t>
            </w:r>
            <w:r w:rsidRPr="00043111">
              <w:t>aseline rate of eating compared to target rate of eating</w:t>
            </w:r>
            <w:del w:id="2" w:author="Gerardine Doyle" w:date="2019-08-01T18:51:00Z">
              <w:r w:rsidDel="008A2984">
                <w:delText>.</w:delText>
              </w:r>
            </w:del>
          </w:p>
          <w:p w14:paraId="60C6E395" w14:textId="77777777" w:rsidR="003074C2" w:rsidRPr="00043111" w:rsidRDefault="003074C2" w:rsidP="000B152C">
            <w:pPr>
              <w:spacing w:line="240" w:lineRule="auto"/>
            </w:pPr>
          </w:p>
          <w:p w14:paraId="4915A7E4" w14:textId="77777777" w:rsidR="003074C2" w:rsidRPr="00043111" w:rsidRDefault="003074C2" w:rsidP="000B152C">
            <w:pPr>
              <w:spacing w:line="240" w:lineRule="auto"/>
            </w:pPr>
            <w:r>
              <w:t>P</w:t>
            </w:r>
            <w:r w:rsidRPr="00043111">
              <w:t>arents and patients signed informed consent committing to participate in the intervention</w:t>
            </w:r>
            <w:del w:id="3" w:author="Gerardine Doyle" w:date="2019-08-01T18:52:00Z">
              <w:r w:rsidDel="008A2984">
                <w:delText>.</w:delText>
              </w:r>
            </w:del>
          </w:p>
        </w:tc>
      </w:tr>
      <w:tr w:rsidR="003074C2" w:rsidRPr="00F01B6D" w14:paraId="46D89DE1" w14:textId="77777777" w:rsidTr="000B152C">
        <w:tc>
          <w:tcPr>
            <w:tcW w:w="2547" w:type="dxa"/>
          </w:tcPr>
          <w:p w14:paraId="6C604D53" w14:textId="77777777" w:rsidR="003074C2" w:rsidRPr="005D05C6" w:rsidRDefault="003074C2" w:rsidP="000B152C">
            <w:pPr>
              <w:spacing w:line="240" w:lineRule="auto"/>
              <w:jc w:val="both"/>
            </w:pPr>
            <w:r w:rsidRPr="005D05C6">
              <w:t xml:space="preserve">2 Feedback and monitoring - </w:t>
            </w:r>
          </w:p>
        </w:tc>
        <w:tc>
          <w:tcPr>
            <w:tcW w:w="3260" w:type="dxa"/>
          </w:tcPr>
          <w:p w14:paraId="45836C5A" w14:textId="77777777" w:rsidR="003074C2" w:rsidRPr="005D05C6" w:rsidRDefault="003074C2" w:rsidP="000B152C">
            <w:pPr>
              <w:spacing w:line="240" w:lineRule="auto"/>
            </w:pPr>
            <w:r w:rsidRPr="005D05C6">
              <w:t>2.2. Feedback on behaviour</w:t>
            </w:r>
            <w:r w:rsidRPr="005D05C6" w:rsidDel="00AA6620">
              <w:t xml:space="preserve"> </w:t>
            </w:r>
          </w:p>
          <w:p w14:paraId="5DE094A1" w14:textId="77777777" w:rsidR="003074C2" w:rsidRPr="005D05C6" w:rsidRDefault="003074C2" w:rsidP="000B152C">
            <w:pPr>
              <w:spacing w:line="240" w:lineRule="auto"/>
            </w:pPr>
          </w:p>
          <w:p w14:paraId="0BB2DFD3" w14:textId="77777777" w:rsidR="003074C2" w:rsidRPr="005D05C6" w:rsidRDefault="003074C2" w:rsidP="000B152C">
            <w:pPr>
              <w:spacing w:line="240" w:lineRule="auto"/>
            </w:pPr>
            <w:r w:rsidRPr="005D05C6">
              <w:t>2.6. Biofeedback</w:t>
            </w:r>
          </w:p>
        </w:tc>
        <w:tc>
          <w:tcPr>
            <w:tcW w:w="3969" w:type="dxa"/>
          </w:tcPr>
          <w:p w14:paraId="68415460" w14:textId="77777777" w:rsidR="003074C2" w:rsidRPr="005D05C6" w:rsidRDefault="003074C2" w:rsidP="000B152C">
            <w:pPr>
              <w:spacing w:line="240" w:lineRule="auto"/>
            </w:pPr>
            <w:r w:rsidRPr="005D05C6">
              <w:t>In person feedback provided by the research clinician at review appointments</w:t>
            </w:r>
            <w:del w:id="4" w:author="Gerardine Doyle" w:date="2019-08-01T18:52:00Z">
              <w:r w:rsidRPr="005D05C6" w:rsidDel="008A2984">
                <w:delText>)</w:delText>
              </w:r>
              <w:r w:rsidDel="008A2984">
                <w:delText>.</w:delText>
              </w:r>
            </w:del>
            <w:r w:rsidRPr="005D05C6">
              <w:t xml:space="preserve"> </w:t>
            </w:r>
          </w:p>
          <w:p w14:paraId="2D4EE5F4" w14:textId="77777777" w:rsidR="003074C2" w:rsidRPr="005D05C6" w:rsidRDefault="003074C2" w:rsidP="000B152C">
            <w:pPr>
              <w:spacing w:line="240" w:lineRule="auto"/>
            </w:pPr>
            <w:r>
              <w:t xml:space="preserve">Real-time text on-screen ‘eat a little slower’ provided </w:t>
            </w:r>
            <w:r w:rsidRPr="005D05C6">
              <w:t xml:space="preserve">on smartphone </w:t>
            </w:r>
            <w:r>
              <w:t>app</w:t>
            </w:r>
            <w:r w:rsidRPr="005D05C6">
              <w:t xml:space="preserve"> </w:t>
            </w:r>
            <w:r>
              <w:t xml:space="preserve">when exceeding recommended rate of eating </w:t>
            </w:r>
            <w:r w:rsidRPr="005D05C6">
              <w:t xml:space="preserve">during </w:t>
            </w:r>
            <w:proofErr w:type="gramStart"/>
            <w:r w:rsidRPr="005D05C6">
              <w:t>meal times</w:t>
            </w:r>
            <w:proofErr w:type="gramEnd"/>
            <w:del w:id="5" w:author="Gerardine Doyle" w:date="2019-08-01T18:52:00Z">
              <w:r w:rsidDel="008A2984">
                <w:delText>.</w:delText>
              </w:r>
            </w:del>
          </w:p>
        </w:tc>
      </w:tr>
      <w:tr w:rsidR="003074C2" w:rsidRPr="00F01B6D" w14:paraId="26B786CC" w14:textId="77777777" w:rsidTr="000B152C">
        <w:trPr>
          <w:trHeight w:val="790"/>
        </w:trPr>
        <w:tc>
          <w:tcPr>
            <w:tcW w:w="2547" w:type="dxa"/>
          </w:tcPr>
          <w:p w14:paraId="7F2D8B37" w14:textId="77777777" w:rsidR="003074C2" w:rsidRPr="005D05C6" w:rsidRDefault="003074C2" w:rsidP="000B152C">
            <w:pPr>
              <w:spacing w:line="240" w:lineRule="auto"/>
              <w:jc w:val="both"/>
            </w:pPr>
            <w:r w:rsidRPr="005D05C6">
              <w:t xml:space="preserve">3 Social support </w:t>
            </w:r>
          </w:p>
        </w:tc>
        <w:tc>
          <w:tcPr>
            <w:tcW w:w="3260" w:type="dxa"/>
          </w:tcPr>
          <w:p w14:paraId="1142ABF4" w14:textId="77777777" w:rsidR="003074C2" w:rsidRPr="005D05C6" w:rsidRDefault="003074C2" w:rsidP="000B152C">
            <w:pPr>
              <w:spacing w:line="240" w:lineRule="auto"/>
            </w:pPr>
            <w:r w:rsidRPr="005D05C6">
              <w:t xml:space="preserve">3.1 </w:t>
            </w:r>
            <w:r>
              <w:t>P</w:t>
            </w:r>
            <w:r w:rsidRPr="005D05C6">
              <w:t>ractical</w:t>
            </w:r>
          </w:p>
        </w:tc>
        <w:tc>
          <w:tcPr>
            <w:tcW w:w="3969" w:type="dxa"/>
          </w:tcPr>
          <w:p w14:paraId="45CB6391" w14:textId="77777777" w:rsidR="003074C2" w:rsidRPr="005D05C6" w:rsidRDefault="003074C2" w:rsidP="000B152C">
            <w:pPr>
              <w:spacing w:line="240" w:lineRule="auto"/>
            </w:pPr>
            <w:r>
              <w:t>P</w:t>
            </w:r>
            <w:r w:rsidRPr="005D05C6">
              <w:t xml:space="preserve">arents learned how to set up the </w:t>
            </w:r>
            <w:proofErr w:type="spellStart"/>
            <w:r>
              <w:t>Mandolean</w:t>
            </w:r>
            <w:proofErr w:type="spellEnd"/>
            <w:r>
              <w:t xml:space="preserve">® </w:t>
            </w:r>
            <w:r w:rsidRPr="005D05C6">
              <w:t xml:space="preserve">with </w:t>
            </w:r>
            <w:r>
              <w:t xml:space="preserve">practical </w:t>
            </w:r>
            <w:proofErr w:type="gramStart"/>
            <w:r>
              <w:t>meal time</w:t>
            </w:r>
            <w:proofErr w:type="gramEnd"/>
            <w:r>
              <w:t xml:space="preserve"> demonstration</w:t>
            </w:r>
            <w:del w:id="6" w:author="Gerardine Doyle" w:date="2019-08-01T18:54:00Z">
              <w:r w:rsidDel="008A2984">
                <w:delText>.</w:delText>
              </w:r>
            </w:del>
          </w:p>
        </w:tc>
      </w:tr>
      <w:tr w:rsidR="003074C2" w:rsidRPr="00F01B6D" w14:paraId="063A5138" w14:textId="77777777" w:rsidTr="000B152C">
        <w:tc>
          <w:tcPr>
            <w:tcW w:w="2547" w:type="dxa"/>
          </w:tcPr>
          <w:p w14:paraId="69BB00C5" w14:textId="77777777" w:rsidR="003074C2" w:rsidRPr="00043111" w:rsidRDefault="003074C2" w:rsidP="000B152C">
            <w:pPr>
              <w:spacing w:line="240" w:lineRule="auto"/>
              <w:jc w:val="both"/>
            </w:pPr>
            <w:r w:rsidRPr="00043111">
              <w:t>4 Shaping knowledge</w:t>
            </w:r>
          </w:p>
        </w:tc>
        <w:tc>
          <w:tcPr>
            <w:tcW w:w="3260" w:type="dxa"/>
          </w:tcPr>
          <w:p w14:paraId="46197C67" w14:textId="77777777" w:rsidR="003074C2" w:rsidRPr="00043111" w:rsidRDefault="003074C2" w:rsidP="000B152C">
            <w:pPr>
              <w:spacing w:line="240" w:lineRule="auto"/>
            </w:pPr>
            <w:r w:rsidRPr="00F01B6D">
              <w:t xml:space="preserve">4.1 </w:t>
            </w:r>
            <w:r>
              <w:t>I</w:t>
            </w:r>
            <w:r w:rsidRPr="00F01B6D">
              <w:t xml:space="preserve">nstructions on how to perform the behaviour </w:t>
            </w:r>
          </w:p>
        </w:tc>
        <w:tc>
          <w:tcPr>
            <w:tcW w:w="3969" w:type="dxa"/>
          </w:tcPr>
          <w:p w14:paraId="5AC65867" w14:textId="77777777" w:rsidR="003074C2" w:rsidRPr="00043111" w:rsidRDefault="003074C2" w:rsidP="000B152C">
            <w:pPr>
              <w:spacing w:line="240" w:lineRule="auto"/>
            </w:pPr>
            <w:r w:rsidRPr="00F01B6D">
              <w:t xml:space="preserve">Demonstration, verbal and written instructions </w:t>
            </w:r>
            <w:r>
              <w:t xml:space="preserve">on using the </w:t>
            </w:r>
            <w:proofErr w:type="spellStart"/>
            <w:r>
              <w:t>Mandolean</w:t>
            </w:r>
            <w:proofErr w:type="spellEnd"/>
            <w:r>
              <w:t xml:space="preserve">® to reduce rate of eating </w:t>
            </w:r>
            <w:r w:rsidRPr="00F01B6D">
              <w:t>provided by a trained research dietitian</w:t>
            </w:r>
            <w:del w:id="7" w:author="Gerardine Doyle" w:date="2019-08-01T18:54:00Z">
              <w:r w:rsidRPr="00F01B6D" w:rsidDel="008A2984">
                <w:delText>.</w:delText>
              </w:r>
            </w:del>
          </w:p>
        </w:tc>
      </w:tr>
      <w:tr w:rsidR="003074C2" w:rsidRPr="00F01B6D" w14:paraId="23385541" w14:textId="77777777" w:rsidTr="000B152C">
        <w:tc>
          <w:tcPr>
            <w:tcW w:w="2547" w:type="dxa"/>
          </w:tcPr>
          <w:p w14:paraId="064A971B" w14:textId="77777777" w:rsidR="003074C2" w:rsidRPr="00043111" w:rsidRDefault="003074C2" w:rsidP="000B152C">
            <w:pPr>
              <w:spacing w:line="240" w:lineRule="auto"/>
              <w:jc w:val="both"/>
            </w:pPr>
            <w:r w:rsidRPr="00043111">
              <w:t>6 Compariso</w:t>
            </w:r>
            <w:r w:rsidRPr="00F01B6D">
              <w:t xml:space="preserve">n of behaviour </w:t>
            </w:r>
          </w:p>
        </w:tc>
        <w:tc>
          <w:tcPr>
            <w:tcW w:w="3260" w:type="dxa"/>
          </w:tcPr>
          <w:p w14:paraId="76939E67" w14:textId="77777777" w:rsidR="003074C2" w:rsidRPr="00043111" w:rsidRDefault="003074C2" w:rsidP="000B152C">
            <w:pPr>
              <w:spacing w:line="240" w:lineRule="auto"/>
            </w:pPr>
            <w:r w:rsidRPr="00F01B6D">
              <w:t>6.1 Demonstration of the behaviour</w:t>
            </w:r>
            <w:del w:id="8" w:author="Gerardine Doyle" w:date="2019-08-01T18:55:00Z">
              <w:r w:rsidRPr="00F01B6D" w:rsidDel="008A2984">
                <w:delText>;</w:delText>
              </w:r>
            </w:del>
            <w:r w:rsidRPr="00F01B6D">
              <w:t xml:space="preserve"> </w:t>
            </w:r>
          </w:p>
        </w:tc>
        <w:tc>
          <w:tcPr>
            <w:tcW w:w="3969" w:type="dxa"/>
          </w:tcPr>
          <w:p w14:paraId="1830CD15" w14:textId="77777777" w:rsidR="003074C2" w:rsidRPr="00043111" w:rsidRDefault="003074C2" w:rsidP="000B152C">
            <w:pPr>
              <w:spacing w:line="240" w:lineRule="auto"/>
            </w:pPr>
            <w:r w:rsidRPr="00043111">
              <w:t>Experience of matching</w:t>
            </w:r>
            <w:r>
              <w:t xml:space="preserve"> current</w:t>
            </w:r>
            <w:r w:rsidRPr="00043111">
              <w:t xml:space="preserve"> eating rate to ‘ideal’ rate</w:t>
            </w:r>
            <w:del w:id="9" w:author="Gerardine Doyle" w:date="2019-08-01T18:55:00Z">
              <w:r w:rsidDel="008A2984">
                <w:delText>.</w:delText>
              </w:r>
            </w:del>
          </w:p>
        </w:tc>
      </w:tr>
      <w:tr w:rsidR="003074C2" w:rsidRPr="00F01B6D" w14:paraId="584AE9E1" w14:textId="77777777" w:rsidTr="000B152C">
        <w:tc>
          <w:tcPr>
            <w:tcW w:w="2547" w:type="dxa"/>
          </w:tcPr>
          <w:p w14:paraId="432B620D" w14:textId="77777777" w:rsidR="003074C2" w:rsidRPr="00043111" w:rsidRDefault="003074C2" w:rsidP="000B152C">
            <w:pPr>
              <w:spacing w:line="240" w:lineRule="auto"/>
              <w:jc w:val="both"/>
              <w:rPr>
                <w:b/>
              </w:rPr>
            </w:pPr>
            <w:r w:rsidRPr="00043111">
              <w:t xml:space="preserve">8 Repetition and substitution </w:t>
            </w:r>
          </w:p>
        </w:tc>
        <w:tc>
          <w:tcPr>
            <w:tcW w:w="3260" w:type="dxa"/>
          </w:tcPr>
          <w:p w14:paraId="725D527A" w14:textId="77777777" w:rsidR="003074C2" w:rsidRPr="00F01B6D" w:rsidRDefault="003074C2" w:rsidP="000B152C">
            <w:pPr>
              <w:spacing w:line="240" w:lineRule="auto"/>
            </w:pPr>
            <w:r w:rsidRPr="00F01B6D">
              <w:t xml:space="preserve">8.1. Behavioural practice and rehearsal </w:t>
            </w:r>
          </w:p>
          <w:p w14:paraId="013216A6" w14:textId="77777777" w:rsidR="003074C2" w:rsidRDefault="003074C2" w:rsidP="000B152C">
            <w:pPr>
              <w:spacing w:line="240" w:lineRule="auto"/>
            </w:pPr>
          </w:p>
          <w:p w14:paraId="799B8963" w14:textId="77777777" w:rsidR="003074C2" w:rsidRPr="00043111" w:rsidRDefault="003074C2" w:rsidP="000B152C">
            <w:pPr>
              <w:spacing w:line="240" w:lineRule="auto"/>
            </w:pPr>
            <w:r w:rsidRPr="00F01B6D">
              <w:t xml:space="preserve">8.3 </w:t>
            </w:r>
            <w:r>
              <w:t>H</w:t>
            </w:r>
            <w:r w:rsidRPr="00F01B6D">
              <w:t xml:space="preserve">abit formation </w:t>
            </w:r>
          </w:p>
        </w:tc>
        <w:tc>
          <w:tcPr>
            <w:tcW w:w="3969" w:type="dxa"/>
          </w:tcPr>
          <w:p w14:paraId="5EF285D0" w14:textId="77777777" w:rsidR="003074C2" w:rsidRDefault="003074C2" w:rsidP="000B152C">
            <w:pPr>
              <w:spacing w:line="240" w:lineRule="auto"/>
            </w:pPr>
            <w:r w:rsidRPr="00F01B6D">
              <w:t>Participant practiced using the technology in demonstration sessions at baseline and randomisation to intervention</w:t>
            </w:r>
            <w:del w:id="10" w:author="Gerardine Doyle" w:date="2019-08-01T18:55:00Z">
              <w:r w:rsidRPr="00F01B6D" w:rsidDel="008A2984">
                <w:delText>.</w:delText>
              </w:r>
            </w:del>
          </w:p>
          <w:p w14:paraId="190462B1" w14:textId="77777777" w:rsidR="003074C2" w:rsidRPr="00043111" w:rsidRDefault="003074C2" w:rsidP="000B152C">
            <w:pPr>
              <w:spacing w:line="240" w:lineRule="auto"/>
            </w:pPr>
            <w:r w:rsidRPr="001D6A22">
              <w:t xml:space="preserve">Repeated </w:t>
            </w:r>
            <w:r>
              <w:t xml:space="preserve">daily </w:t>
            </w:r>
            <w:r w:rsidRPr="001D6A22">
              <w:t>use at home</w:t>
            </w:r>
            <w:r>
              <w:t xml:space="preserve"> over 4 weeks</w:t>
            </w:r>
            <w:del w:id="11" w:author="Gerardine Doyle" w:date="2019-08-01T18:55:00Z">
              <w:r w:rsidDel="008A2984">
                <w:delText>.</w:delText>
              </w:r>
            </w:del>
          </w:p>
        </w:tc>
      </w:tr>
      <w:tr w:rsidR="003074C2" w:rsidRPr="00F01B6D" w14:paraId="78587303" w14:textId="77777777" w:rsidTr="000B152C">
        <w:tc>
          <w:tcPr>
            <w:tcW w:w="2547" w:type="dxa"/>
          </w:tcPr>
          <w:p w14:paraId="4CFB44D0" w14:textId="77777777" w:rsidR="003074C2" w:rsidRPr="00043111" w:rsidRDefault="003074C2" w:rsidP="000B152C">
            <w:pPr>
              <w:spacing w:line="240" w:lineRule="auto"/>
              <w:jc w:val="both"/>
              <w:rPr>
                <w:b/>
              </w:rPr>
            </w:pPr>
            <w:r w:rsidRPr="00F01B6D">
              <w:t>12 Antecedents</w:t>
            </w:r>
          </w:p>
        </w:tc>
        <w:tc>
          <w:tcPr>
            <w:tcW w:w="3260" w:type="dxa"/>
          </w:tcPr>
          <w:p w14:paraId="5E8BC4DD" w14:textId="77777777" w:rsidR="003074C2" w:rsidRPr="00043111" w:rsidRDefault="003074C2" w:rsidP="000B152C">
            <w:pPr>
              <w:spacing w:line="240" w:lineRule="auto"/>
            </w:pPr>
            <w:r w:rsidRPr="00F01B6D">
              <w:t xml:space="preserve">12.1 Restructuring the physical environment </w:t>
            </w:r>
          </w:p>
        </w:tc>
        <w:tc>
          <w:tcPr>
            <w:tcW w:w="3969" w:type="dxa"/>
          </w:tcPr>
          <w:p w14:paraId="330C424E" w14:textId="77777777" w:rsidR="003074C2" w:rsidRPr="00043111" w:rsidRDefault="003074C2" w:rsidP="000B152C">
            <w:pPr>
              <w:spacing w:line="240" w:lineRule="auto"/>
            </w:pPr>
            <w:r>
              <w:t xml:space="preserve">Incorporating </w:t>
            </w:r>
            <w:r w:rsidRPr="00F01B6D">
              <w:t>a tool</w:t>
            </w:r>
            <w:r>
              <w:t xml:space="preserve"> at usual </w:t>
            </w:r>
            <w:proofErr w:type="gramStart"/>
            <w:r>
              <w:t>meal time</w:t>
            </w:r>
            <w:proofErr w:type="gramEnd"/>
            <w:r>
              <w:t xml:space="preserve"> home</w:t>
            </w:r>
            <w:r w:rsidRPr="00F01B6D">
              <w:t xml:space="preserve"> to slow rate of eating</w:t>
            </w:r>
          </w:p>
        </w:tc>
      </w:tr>
    </w:tbl>
    <w:p w14:paraId="123FFDB9" w14:textId="77777777" w:rsidR="003074C2" w:rsidRDefault="003074C2"/>
    <w:sectPr w:rsidR="003074C2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C71A74" w14:textId="77777777" w:rsidR="000B331B" w:rsidRDefault="000B331B" w:rsidP="003074C2">
      <w:pPr>
        <w:spacing w:after="0" w:line="240" w:lineRule="auto"/>
      </w:pPr>
      <w:r>
        <w:separator/>
      </w:r>
    </w:p>
  </w:endnote>
  <w:endnote w:type="continuationSeparator" w:id="0">
    <w:p w14:paraId="1E703628" w14:textId="77777777" w:rsidR="000B331B" w:rsidRDefault="000B331B" w:rsidP="003074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0A4200" w14:textId="77777777" w:rsidR="000B331B" w:rsidRDefault="000B331B" w:rsidP="003074C2">
      <w:pPr>
        <w:spacing w:after="0" w:line="240" w:lineRule="auto"/>
      </w:pPr>
      <w:r>
        <w:separator/>
      </w:r>
    </w:p>
  </w:footnote>
  <w:footnote w:type="continuationSeparator" w:id="0">
    <w:p w14:paraId="71B2AFCC" w14:textId="77777777" w:rsidR="000B331B" w:rsidRDefault="000B331B" w:rsidP="003074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4B807F" w14:textId="420A1050" w:rsidR="003074C2" w:rsidRDefault="003074C2">
    <w:pPr>
      <w:pStyle w:val="Header"/>
    </w:pPr>
    <w:r>
      <w:t>Multimedia Appendix 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902D6A"/>
    <w:multiLevelType w:val="hybridMultilevel"/>
    <w:tmpl w:val="B4A258C8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>
      <w:start w:val="1"/>
      <w:numFmt w:val="lowerLetter"/>
      <w:lvlText w:val="%2."/>
      <w:lvlJc w:val="left"/>
      <w:pPr>
        <w:ind w:left="1080" w:hanging="360"/>
      </w:pPr>
    </w:lvl>
    <w:lvl w:ilvl="2" w:tplc="1809001B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erardine Doyle">
    <w15:presenceInfo w15:providerId="AD" w15:userId="S::gerardine.doyle@ucd.ie::00b87164-d31d-4b43-9473-f615e82ee8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4C2"/>
    <w:rsid w:val="000B331B"/>
    <w:rsid w:val="0030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32017"/>
  <w15:chartTrackingRefBased/>
  <w15:docId w15:val="{1401034A-A5CC-492C-8829-DEB3D6BB5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4C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7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74C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74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4C2"/>
  </w:style>
  <w:style w:type="paragraph" w:styleId="Footer">
    <w:name w:val="footer"/>
    <w:basedOn w:val="Normal"/>
    <w:link w:val="FooterChar"/>
    <w:uiPriority w:val="99"/>
    <w:unhideWhenUsed/>
    <w:rsid w:val="003074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4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rowne</dc:creator>
  <cp:keywords/>
  <dc:description/>
  <cp:lastModifiedBy>sarah browne</cp:lastModifiedBy>
  <cp:revision>1</cp:revision>
  <dcterms:created xsi:type="dcterms:W3CDTF">2020-03-11T18:24:00Z</dcterms:created>
  <dcterms:modified xsi:type="dcterms:W3CDTF">2020-03-11T18:24:00Z</dcterms:modified>
</cp:coreProperties>
</file>